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C1E10" w14:textId="370A8333" w:rsidR="00810966" w:rsidRPr="001349BA" w:rsidRDefault="00923704">
      <w:pP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</w:pPr>
      <w:r w:rsidRPr="001349BA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Description of Additional Supplementary Files</w:t>
      </w:r>
    </w:p>
    <w:p w14:paraId="34784F17" w14:textId="77777777" w:rsidR="00923704" w:rsidRDefault="00923704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14:paraId="4E9B6F28" w14:textId="273A7683" w:rsidR="00923704" w:rsidRDefault="00923704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Four supplementary files are attached to this submission: 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Fig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3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.xlsx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, 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Fig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4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.xlsx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, 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Fig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5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.xlsx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, 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Fig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6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.xlsx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.</w:t>
      </w:r>
    </w:p>
    <w:p w14:paraId="17FB89F5" w14:textId="77777777" w:rsidR="00185D42" w:rsidRDefault="00185D42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14:paraId="40883352" w14:textId="49352185" w:rsidR="00923704" w:rsidRPr="00185D42" w:rsidRDefault="00185D42">
      <w:pP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</w:pP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Dataset 1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 xml:space="preserve"> (</w:t>
      </w:r>
      <w:r w:rsidR="00923704"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Fig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3</w:t>
      </w:r>
      <w:r w:rsidR="00923704"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.xlsx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)</w:t>
      </w:r>
    </w:p>
    <w:p w14:paraId="437F18B1" w14:textId="4F70482D" w:rsidR="00923704" w:rsidRPr="00185D42" w:rsidRDefault="00923704">
      <w:pP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</w:pP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Description:</w:t>
      </w:r>
    </w:p>
    <w:p w14:paraId="1262DBBD" w14:textId="1DEB5E93" w:rsidR="00185D42" w:rsidRDefault="00185D42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>
        <w:rPr>
          <w:rFonts w:ascii="Verdana" w:hAnsi="Verdana"/>
          <w:color w:val="000000"/>
          <w:sz w:val="18"/>
          <w:szCs w:val="18"/>
          <w:shd w:val="clear" w:color="auto" w:fill="FFFFFF"/>
        </w:rPr>
        <w:t>Dataset 1 contains the source file Fig3.xlsx which contains the source data for Fig. 3 of the manuscript.</w:t>
      </w:r>
    </w:p>
    <w:p w14:paraId="574EF4E2" w14:textId="77777777" w:rsidR="00923704" w:rsidRDefault="00923704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14:paraId="732BEF36" w14:textId="2352846F" w:rsidR="00923704" w:rsidRPr="00185D42" w:rsidRDefault="00185D42">
      <w:pP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</w:pP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 xml:space="preserve">Dataset </w:t>
      </w:r>
      <w: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2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 xml:space="preserve"> (</w:t>
      </w:r>
      <w:r w:rsidR="00923704"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Fig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4</w:t>
      </w:r>
      <w:r w:rsidR="00923704"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.xlsx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)</w:t>
      </w:r>
    </w:p>
    <w:p w14:paraId="4E71F2D7" w14:textId="3AB6D243" w:rsidR="00923704" w:rsidRPr="00185D42" w:rsidRDefault="00923704">
      <w:pP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</w:pP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Description:</w:t>
      </w:r>
    </w:p>
    <w:p w14:paraId="155C1438" w14:textId="088608C2" w:rsidR="00923704" w:rsidRDefault="00185D42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Dataset 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2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contains the source file Fig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4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.xlsx which contains the source data for Fig. 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4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of the manuscript.</w:t>
      </w:r>
    </w:p>
    <w:p w14:paraId="0FD84B57" w14:textId="77777777" w:rsidR="00185D42" w:rsidRDefault="00185D42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14:paraId="423AF2BA" w14:textId="755290C0" w:rsidR="00923704" w:rsidRPr="00185D42" w:rsidRDefault="00185D42">
      <w:pP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</w:pP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 xml:space="preserve">Dataset </w:t>
      </w:r>
      <w: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3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 xml:space="preserve"> (</w:t>
      </w:r>
      <w:r w:rsidR="00923704"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Fig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5</w:t>
      </w:r>
      <w:r w:rsidR="00923704"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.xlsx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)</w:t>
      </w:r>
    </w:p>
    <w:p w14:paraId="3FBC940C" w14:textId="277046A6" w:rsidR="00923704" w:rsidRPr="00185D42" w:rsidRDefault="00923704">
      <w:pP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</w:pP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Description:</w:t>
      </w:r>
    </w:p>
    <w:p w14:paraId="595C124D" w14:textId="4B6FFB60" w:rsidR="00185D42" w:rsidRDefault="00185D42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Dataset 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3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contains the source file Fig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5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.xlsx which contains the source data for Fig. 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5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of the manuscript.</w:t>
      </w:r>
    </w:p>
    <w:p w14:paraId="249CD79C" w14:textId="77777777" w:rsidR="00923704" w:rsidRDefault="00923704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14:paraId="3550D913" w14:textId="2D467441" w:rsidR="00923704" w:rsidRPr="00185D42" w:rsidRDefault="00185D42">
      <w:pP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</w:pP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 xml:space="preserve">Dataset </w:t>
      </w:r>
      <w: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4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 xml:space="preserve"> (</w:t>
      </w:r>
      <w:r w:rsidR="00923704"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Fig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6</w:t>
      </w:r>
      <w:r w:rsidR="00923704"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.xlsx</w:t>
      </w: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)</w:t>
      </w:r>
    </w:p>
    <w:p w14:paraId="47081F54" w14:textId="674F2DC4" w:rsidR="00923704" w:rsidRPr="00185D42" w:rsidRDefault="00923704">
      <w:pPr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</w:pPr>
      <w:r w:rsidRPr="00185D42"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  <w:t>Description:</w:t>
      </w:r>
    </w:p>
    <w:p w14:paraId="260A6F4D" w14:textId="24D0A2DD" w:rsidR="00185D42" w:rsidRDefault="00185D42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Dataset 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4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contains the source file Fig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6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.xlsx which contains the source data for Fig. 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6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of the manuscript.</w:t>
      </w:r>
    </w:p>
    <w:p w14:paraId="4FED1E7A" w14:textId="77777777" w:rsidR="00923704" w:rsidRDefault="00923704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14:paraId="0DCB539B" w14:textId="77777777" w:rsidR="00923704" w:rsidRDefault="00923704"/>
    <w:sectPr w:rsidR="009237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704"/>
    <w:rsid w:val="001349BA"/>
    <w:rsid w:val="00185D42"/>
    <w:rsid w:val="00457844"/>
    <w:rsid w:val="004A55DF"/>
    <w:rsid w:val="00810966"/>
    <w:rsid w:val="00836925"/>
    <w:rsid w:val="00923704"/>
    <w:rsid w:val="009A2877"/>
    <w:rsid w:val="00BF1A46"/>
    <w:rsid w:val="00D0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635E6"/>
  <w15:chartTrackingRefBased/>
  <w15:docId w15:val="{4A2A452C-9E98-F944-881B-FE16F422C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3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7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7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7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7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37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7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7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ahman</dc:creator>
  <cp:keywords/>
  <dc:description/>
  <cp:lastModifiedBy>Muhammad Rahman</cp:lastModifiedBy>
  <cp:revision>3</cp:revision>
  <dcterms:created xsi:type="dcterms:W3CDTF">2025-09-17T18:49:00Z</dcterms:created>
  <dcterms:modified xsi:type="dcterms:W3CDTF">2025-09-17T18:56:00Z</dcterms:modified>
</cp:coreProperties>
</file>